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9D565" w14:textId="77777777" w:rsidR="005A2967" w:rsidRDefault="005A2967" w:rsidP="005A2967">
      <w:pPr>
        <w:spacing w:line="360" w:lineRule="auto"/>
        <w:ind w:left="284" w:hanging="284"/>
        <w:rPr>
          <w:rFonts w:ascii="Times New Roman" w:hAnsi="Times New Roman" w:cs="Times New Roman"/>
          <w:sz w:val="28"/>
          <w:szCs w:val="28"/>
        </w:rPr>
      </w:pPr>
    </w:p>
    <w:p w14:paraId="0E9C4076" w14:textId="77777777" w:rsidR="005A2967" w:rsidRPr="00272C2F" w:rsidRDefault="005A2967" w:rsidP="005A2967">
      <w:pPr>
        <w:spacing w:line="480" w:lineRule="auto"/>
        <w:ind w:firstLine="720"/>
        <w:rPr>
          <w:rFonts w:asciiTheme="majorBidi" w:hAnsiTheme="majorBidi" w:cstheme="majorBidi"/>
          <w:b/>
          <w:bCs/>
          <w:sz w:val="24"/>
          <w:szCs w:val="24"/>
        </w:rPr>
      </w:pPr>
      <w:r w:rsidRPr="00272C2F">
        <w:rPr>
          <w:rFonts w:asciiTheme="majorBidi" w:hAnsiTheme="majorBidi" w:cstheme="majorBidi"/>
          <w:b/>
          <w:bCs/>
          <w:sz w:val="24"/>
          <w:szCs w:val="24"/>
        </w:rPr>
        <w:t>Appendix A</w:t>
      </w:r>
    </w:p>
    <w:p w14:paraId="1B61AE42" w14:textId="77777777" w:rsidR="005A2967" w:rsidRPr="00272C2F" w:rsidRDefault="005A2967" w:rsidP="005A2967">
      <w:pPr>
        <w:spacing w:line="480" w:lineRule="auto"/>
        <w:ind w:firstLine="72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Below</w:t>
      </w:r>
      <w:r w:rsidRPr="00272C2F">
        <w:rPr>
          <w:rFonts w:asciiTheme="majorBidi" w:hAnsiTheme="majorBidi" w:cstheme="majorBidi"/>
          <w:sz w:val="24"/>
          <w:szCs w:val="24"/>
        </w:rPr>
        <w:t xml:space="preserve">, we have presented examples of four-line ambiguous, health-related, and non-health-related scenarios that were used in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272C2F">
        <w:rPr>
          <w:rFonts w:asciiTheme="majorBidi" w:hAnsiTheme="majorBidi" w:cstheme="majorBidi"/>
          <w:sz w:val="24"/>
          <w:szCs w:val="24"/>
        </w:rPr>
        <w:t xml:space="preserve">Interpretation task. The main task was in Farsi. Here, we have presented the word-to-word English translation of Farsi scenarios. Due to linguistic and cultural differences, the English translations might not make sense in some respects. </w:t>
      </w:r>
    </w:p>
    <w:p w14:paraId="0D66E715" w14:textId="77777777" w:rsidR="005A2967" w:rsidRDefault="005A2967" w:rsidP="005A2967"/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461"/>
        <w:gridCol w:w="6014"/>
        <w:gridCol w:w="6570"/>
      </w:tblGrid>
      <w:tr w:rsidR="005A2967" w14:paraId="114B6E9A" w14:textId="77777777" w:rsidTr="00863975">
        <w:tc>
          <w:tcPr>
            <w:tcW w:w="461" w:type="dxa"/>
            <w:shd w:val="clear" w:color="auto" w:fill="ED7D31" w:themeFill="accent2"/>
          </w:tcPr>
          <w:p w14:paraId="3FBBC095" w14:textId="77777777" w:rsidR="005A2967" w:rsidRDefault="005A2967" w:rsidP="00863975"/>
        </w:tc>
        <w:tc>
          <w:tcPr>
            <w:tcW w:w="6014" w:type="dxa"/>
            <w:shd w:val="clear" w:color="auto" w:fill="ED7D31" w:themeFill="accent2"/>
          </w:tcPr>
          <w:p w14:paraId="20D7F790" w14:textId="77777777" w:rsidR="005A2967" w:rsidRDefault="005A2967" w:rsidP="00863975">
            <w:r>
              <w:t>Ambiguous scenario</w:t>
            </w:r>
          </w:p>
        </w:tc>
        <w:tc>
          <w:tcPr>
            <w:tcW w:w="6570" w:type="dxa"/>
            <w:shd w:val="clear" w:color="auto" w:fill="ED7D31" w:themeFill="accent2"/>
          </w:tcPr>
          <w:p w14:paraId="18410437" w14:textId="77777777" w:rsidR="005A2967" w:rsidRDefault="005A2967" w:rsidP="00863975">
            <w:r>
              <w:t>Health-related Control scenario</w:t>
            </w:r>
          </w:p>
        </w:tc>
      </w:tr>
      <w:tr w:rsidR="005A2967" w14:paraId="3D6C7B69" w14:textId="77777777" w:rsidTr="00863975">
        <w:tc>
          <w:tcPr>
            <w:tcW w:w="461" w:type="dxa"/>
          </w:tcPr>
          <w:p w14:paraId="15DEBB67" w14:textId="77777777" w:rsidR="005A2967" w:rsidRDefault="005A2967" w:rsidP="00863975">
            <w:r>
              <w:t>1</w:t>
            </w:r>
          </w:p>
        </w:tc>
        <w:tc>
          <w:tcPr>
            <w:tcW w:w="6014" w:type="dxa"/>
          </w:tcPr>
          <w:p w14:paraId="1CC80D67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There are many people at the gathering.</w:t>
            </w:r>
          </w:p>
          <w:p w14:paraId="41B6D79F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Your best friend’s mother and father </w:t>
            </w:r>
          </w:p>
          <w:p w14:paraId="1E7AD93D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are crying. </w:t>
            </w:r>
          </w:p>
          <w:p w14:paraId="69ECB0E8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our</w:t>
            </w:r>
            <w:r w:rsidRPr="009472CA">
              <w:rPr>
                <w:rFonts w:asciiTheme="majorBidi" w:hAnsiTheme="majorBidi" w:cstheme="majorBidi"/>
              </w:rPr>
              <w:t xml:space="preserve"> best friend ---.</w:t>
            </w:r>
          </w:p>
          <w:p w14:paraId="384B9384" w14:textId="77777777" w:rsidR="005A2967" w:rsidRPr="009472CA" w:rsidRDefault="005A2967" w:rsidP="005A29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Has died</w:t>
            </w:r>
          </w:p>
          <w:p w14:paraId="4667039F" w14:textId="77777777" w:rsidR="005A2967" w:rsidRPr="009472CA" w:rsidRDefault="005A2967" w:rsidP="005A29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Has married</w:t>
            </w:r>
          </w:p>
          <w:p w14:paraId="7902CE57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70" w:type="dxa"/>
          </w:tcPr>
          <w:p w14:paraId="7BB2C8CD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You have read a very good novel. </w:t>
            </w:r>
          </w:p>
          <w:p w14:paraId="14CE6194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You would like to talk to its author </w:t>
            </w:r>
          </w:p>
          <w:p w14:paraId="4C821D0B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but unfortunately, you cannot </w:t>
            </w:r>
          </w:p>
          <w:p w14:paraId="36A10444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because two years ago, the author ---. </w:t>
            </w:r>
          </w:p>
          <w:p w14:paraId="5A2D734D" w14:textId="77777777" w:rsidR="005A2967" w:rsidRPr="009472CA" w:rsidRDefault="005A2967" w:rsidP="005A296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has died</w:t>
            </w:r>
          </w:p>
          <w:p w14:paraId="1CAD3F92" w14:textId="77777777" w:rsidR="005A2967" w:rsidRPr="009472CA" w:rsidRDefault="005A2967" w:rsidP="005A296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has married</w:t>
            </w:r>
          </w:p>
        </w:tc>
      </w:tr>
      <w:tr w:rsidR="005A2967" w14:paraId="68EB0D2C" w14:textId="77777777" w:rsidTr="00863975">
        <w:tc>
          <w:tcPr>
            <w:tcW w:w="461" w:type="dxa"/>
          </w:tcPr>
          <w:p w14:paraId="05C74DE7" w14:textId="77777777" w:rsidR="005A2967" w:rsidRDefault="005A2967" w:rsidP="00863975">
            <w:r>
              <w:t>2</w:t>
            </w:r>
          </w:p>
        </w:tc>
        <w:tc>
          <w:tcPr>
            <w:tcW w:w="6014" w:type="dxa"/>
          </w:tcPr>
          <w:p w14:paraId="4A0459D4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The man's forehead is </w:t>
            </w:r>
            <w:bookmarkStart w:id="0" w:name="OLE_LINK1"/>
            <w:bookmarkStart w:id="1" w:name="OLE_LINK2"/>
            <w:r w:rsidRPr="009472CA">
              <w:rPr>
                <w:rFonts w:asciiTheme="majorBidi" w:hAnsiTheme="majorBidi" w:cstheme="majorBidi"/>
              </w:rPr>
              <w:t>sweaty</w:t>
            </w:r>
            <w:bookmarkEnd w:id="0"/>
            <w:bookmarkEnd w:id="1"/>
            <w:r w:rsidRPr="009472CA">
              <w:rPr>
                <w:rFonts w:asciiTheme="majorBidi" w:hAnsiTheme="majorBidi" w:cstheme="majorBidi"/>
              </w:rPr>
              <w:t xml:space="preserve">. </w:t>
            </w:r>
          </w:p>
          <w:p w14:paraId="23F6FBB9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His heart is pounding, </w:t>
            </w:r>
          </w:p>
          <w:p w14:paraId="5523BCA6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and He is breathing deeply. </w:t>
            </w:r>
          </w:p>
          <w:p w14:paraId="57092157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This is the result of ---.</w:t>
            </w:r>
            <w:r w:rsidRPr="009472CA">
              <w:rPr>
                <w:rFonts w:asciiTheme="majorBidi" w:hAnsiTheme="majorBidi" w:cstheme="majorBidi"/>
              </w:rPr>
              <w:tab/>
            </w:r>
          </w:p>
          <w:p w14:paraId="1450FC2C" w14:textId="77777777" w:rsidR="005A2967" w:rsidRPr="009472CA" w:rsidRDefault="005A2967" w:rsidP="005A296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heart attack</w:t>
            </w:r>
            <w:r w:rsidRPr="009472CA">
              <w:rPr>
                <w:rFonts w:asciiTheme="majorBidi" w:hAnsiTheme="majorBidi" w:cstheme="majorBidi"/>
              </w:rPr>
              <w:tab/>
            </w:r>
          </w:p>
          <w:p w14:paraId="01E6D73D" w14:textId="77777777" w:rsidR="005A2967" w:rsidRPr="009472CA" w:rsidRDefault="005A2967" w:rsidP="005A296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Running</w:t>
            </w:r>
          </w:p>
          <w:p w14:paraId="0FDBFBEE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lastRenderedPageBreak/>
              <w:tab/>
            </w:r>
          </w:p>
        </w:tc>
        <w:tc>
          <w:tcPr>
            <w:tcW w:w="6570" w:type="dxa"/>
          </w:tcPr>
          <w:p w14:paraId="055C98DB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lastRenderedPageBreak/>
              <w:t>Your dad walks regularly</w:t>
            </w:r>
          </w:p>
          <w:p w14:paraId="4C60C74D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and eats in a balanced way. </w:t>
            </w:r>
          </w:p>
          <w:p w14:paraId="37CAA239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A healthy lifestyle at this age </w:t>
            </w:r>
          </w:p>
          <w:p w14:paraId="73BE48F5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is necessary to avoid ---.</w:t>
            </w:r>
          </w:p>
          <w:p w14:paraId="6601E08E" w14:textId="77777777" w:rsidR="005A2967" w:rsidRPr="009472CA" w:rsidRDefault="005A2967" w:rsidP="005A296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heart attack</w:t>
            </w:r>
            <w:r w:rsidRPr="009472CA">
              <w:rPr>
                <w:rFonts w:asciiTheme="majorBidi" w:hAnsiTheme="majorBidi" w:cstheme="majorBidi"/>
              </w:rPr>
              <w:tab/>
            </w:r>
          </w:p>
          <w:p w14:paraId="711083AC" w14:textId="77777777" w:rsidR="005A2967" w:rsidRPr="009472CA" w:rsidRDefault="005A2967" w:rsidP="005A296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Running</w:t>
            </w:r>
          </w:p>
          <w:p w14:paraId="21984064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lastRenderedPageBreak/>
              <w:tab/>
            </w:r>
          </w:p>
        </w:tc>
      </w:tr>
      <w:tr w:rsidR="005A2967" w14:paraId="7B0899C2" w14:textId="77777777" w:rsidTr="00863975">
        <w:tc>
          <w:tcPr>
            <w:tcW w:w="461" w:type="dxa"/>
          </w:tcPr>
          <w:p w14:paraId="1C6550D1" w14:textId="77777777" w:rsidR="005A2967" w:rsidRDefault="005A2967" w:rsidP="00863975">
            <w:r>
              <w:lastRenderedPageBreak/>
              <w:t>3</w:t>
            </w:r>
          </w:p>
        </w:tc>
        <w:tc>
          <w:tcPr>
            <w:tcW w:w="6014" w:type="dxa"/>
          </w:tcPr>
          <w:p w14:paraId="75DA10C1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Sina continues to cough heavily. </w:t>
            </w:r>
          </w:p>
          <w:p w14:paraId="49C1AA1C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He has had this problem for a while. </w:t>
            </w:r>
          </w:p>
          <w:p w14:paraId="25A7C087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This condition is sometimes accompanied by pain. </w:t>
            </w:r>
          </w:p>
          <w:p w14:paraId="2F91B20B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Cough is caused by ---.</w:t>
            </w:r>
          </w:p>
          <w:p w14:paraId="03680FEA" w14:textId="77777777" w:rsidR="005A2967" w:rsidRPr="009472CA" w:rsidRDefault="005A2967" w:rsidP="005A296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smoking</w:t>
            </w:r>
          </w:p>
          <w:p w14:paraId="4A373529" w14:textId="77777777" w:rsidR="005A2967" w:rsidRPr="009472CA" w:rsidRDefault="005A2967" w:rsidP="005A296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Lung cancer</w:t>
            </w:r>
          </w:p>
          <w:p w14:paraId="42FF45BA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70" w:type="dxa"/>
          </w:tcPr>
          <w:p w14:paraId="5622D69F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Smoking is bad for your health. </w:t>
            </w:r>
          </w:p>
          <w:p w14:paraId="11907ABD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It can lead to a variety of lung problems. </w:t>
            </w:r>
          </w:p>
          <w:p w14:paraId="6EC16A7E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</w:t>
            </w:r>
            <w:r w:rsidRPr="009472CA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the </w:t>
            </w:r>
            <w:r w:rsidRPr="009472CA">
              <w:rPr>
                <w:rFonts w:asciiTheme="majorBidi" w:hAnsiTheme="majorBidi" w:cstheme="majorBidi"/>
              </w:rPr>
              <w:t xml:space="preserve">worst case, </w:t>
            </w:r>
          </w:p>
          <w:p w14:paraId="0D1F48B5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it can lead to ---.</w:t>
            </w:r>
          </w:p>
          <w:p w14:paraId="0434EEA5" w14:textId="77777777" w:rsidR="005A2967" w:rsidRPr="009472CA" w:rsidRDefault="005A2967" w:rsidP="005A296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smoking</w:t>
            </w:r>
          </w:p>
          <w:p w14:paraId="7DB3EDD4" w14:textId="77777777" w:rsidR="005A2967" w:rsidRPr="009472CA" w:rsidRDefault="005A2967" w:rsidP="005A296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Lung cancer</w:t>
            </w:r>
          </w:p>
          <w:p w14:paraId="7AB7DF90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ab/>
            </w:r>
          </w:p>
        </w:tc>
      </w:tr>
      <w:tr w:rsidR="005A2967" w14:paraId="2FFFB80F" w14:textId="77777777" w:rsidTr="00863975">
        <w:tc>
          <w:tcPr>
            <w:tcW w:w="461" w:type="dxa"/>
          </w:tcPr>
          <w:p w14:paraId="13FFB0D3" w14:textId="77777777" w:rsidR="005A2967" w:rsidRDefault="005A2967" w:rsidP="00863975">
            <w:r>
              <w:t>4</w:t>
            </w:r>
          </w:p>
        </w:tc>
        <w:tc>
          <w:tcPr>
            <w:tcW w:w="6014" w:type="dxa"/>
          </w:tcPr>
          <w:p w14:paraId="532F402E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The film actor is nauseous </w:t>
            </w:r>
          </w:p>
          <w:p w14:paraId="56BE0106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and vomits frequently. </w:t>
            </w:r>
          </w:p>
          <w:p w14:paraId="523A14A0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Also, his reaction to the words of the other actor is slow. </w:t>
            </w:r>
          </w:p>
          <w:p w14:paraId="193628FA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He has been ---.</w:t>
            </w:r>
            <w:r w:rsidRPr="009472CA">
              <w:rPr>
                <w:rFonts w:asciiTheme="majorBidi" w:hAnsiTheme="majorBidi" w:cstheme="majorBidi"/>
              </w:rPr>
              <w:tab/>
            </w:r>
          </w:p>
          <w:p w14:paraId="4DCEB30B" w14:textId="77777777" w:rsidR="005A2967" w:rsidRPr="009472CA" w:rsidRDefault="005A2967" w:rsidP="005A296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Poisoned</w:t>
            </w:r>
          </w:p>
          <w:p w14:paraId="0DB79DFE" w14:textId="77777777" w:rsidR="005A2967" w:rsidRPr="009472CA" w:rsidRDefault="005A2967" w:rsidP="005A296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drunk</w:t>
            </w:r>
          </w:p>
          <w:p w14:paraId="5834C974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70" w:type="dxa"/>
          </w:tcPr>
          <w:p w14:paraId="7C21391C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On the way back from university, you felt hungry. </w:t>
            </w:r>
          </w:p>
          <w:p w14:paraId="2198DC70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Therefore, you went to a fast food. </w:t>
            </w:r>
          </w:p>
          <w:p w14:paraId="004D7282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But after eating, you feel nauseous. </w:t>
            </w:r>
          </w:p>
          <w:p w14:paraId="362E9315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It looks like you are ---. </w:t>
            </w:r>
          </w:p>
          <w:p w14:paraId="33CD6CC4" w14:textId="77777777" w:rsidR="005A2967" w:rsidRPr="009472CA" w:rsidRDefault="005A2967" w:rsidP="005A296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Poisoned</w:t>
            </w:r>
          </w:p>
          <w:p w14:paraId="6AD25EC9" w14:textId="77777777" w:rsidR="005A2967" w:rsidRPr="009472CA" w:rsidRDefault="005A2967" w:rsidP="005A296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drunk</w:t>
            </w:r>
          </w:p>
          <w:p w14:paraId="238B3F14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</w:p>
        </w:tc>
      </w:tr>
      <w:tr w:rsidR="005A2967" w14:paraId="58273304" w14:textId="77777777" w:rsidTr="00863975">
        <w:tc>
          <w:tcPr>
            <w:tcW w:w="461" w:type="dxa"/>
          </w:tcPr>
          <w:p w14:paraId="0044F078" w14:textId="77777777" w:rsidR="005A2967" w:rsidRDefault="005A2967" w:rsidP="00863975">
            <w:r>
              <w:t>5</w:t>
            </w:r>
          </w:p>
        </w:tc>
        <w:tc>
          <w:tcPr>
            <w:tcW w:w="6014" w:type="dxa"/>
          </w:tcPr>
          <w:p w14:paraId="6FC9D6FA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You see a woman on the street. </w:t>
            </w:r>
          </w:p>
          <w:p w14:paraId="2D49152E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It takes a lot of effort for her </w:t>
            </w:r>
          </w:p>
          <w:p w14:paraId="67BE5E33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to cross the curb. </w:t>
            </w:r>
          </w:p>
          <w:p w14:paraId="0D30B83A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it is difficult to </w:t>
            </w:r>
            <w:r>
              <w:rPr>
                <w:rFonts w:asciiTheme="majorBidi" w:hAnsiTheme="majorBidi" w:cstheme="majorBidi"/>
              </w:rPr>
              <w:t>cross</w:t>
            </w:r>
            <w:r w:rsidRPr="009472CA">
              <w:rPr>
                <w:rFonts w:asciiTheme="majorBidi" w:hAnsiTheme="majorBidi" w:cstheme="majorBidi"/>
              </w:rPr>
              <w:t xml:space="preserve"> the curb with ---.</w:t>
            </w:r>
          </w:p>
          <w:p w14:paraId="2118398D" w14:textId="77777777" w:rsidR="005A2967" w:rsidRPr="009472CA" w:rsidRDefault="005A2967" w:rsidP="005A2967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Wheelchair</w:t>
            </w:r>
          </w:p>
          <w:p w14:paraId="39649DB4" w14:textId="77777777" w:rsidR="005A2967" w:rsidRPr="009472CA" w:rsidRDefault="005A2967" w:rsidP="005A2967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Baby stroller</w:t>
            </w:r>
          </w:p>
          <w:p w14:paraId="6402E72B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70" w:type="dxa"/>
          </w:tcPr>
          <w:p w14:paraId="5E6B4239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There is a tennis competition for disabled people. </w:t>
            </w:r>
          </w:p>
          <w:p w14:paraId="53D86A3C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You are watching the game. </w:t>
            </w:r>
          </w:p>
          <w:p w14:paraId="30705E5C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These two players </w:t>
            </w:r>
          </w:p>
          <w:p w14:paraId="61E0ABBD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have been sitting all their lives on ---.</w:t>
            </w:r>
          </w:p>
          <w:p w14:paraId="032953F8" w14:textId="77777777" w:rsidR="005A2967" w:rsidRPr="009472CA" w:rsidRDefault="005A2967" w:rsidP="005A2967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Wheelchair</w:t>
            </w:r>
          </w:p>
          <w:p w14:paraId="6387108E" w14:textId="77777777" w:rsidR="005A2967" w:rsidRPr="009472CA" w:rsidRDefault="005A2967" w:rsidP="005A2967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Baby stroller</w:t>
            </w:r>
          </w:p>
          <w:p w14:paraId="4F931205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</w:p>
        </w:tc>
      </w:tr>
      <w:tr w:rsidR="005A2967" w14:paraId="2F73393E" w14:textId="77777777" w:rsidTr="00863975">
        <w:tc>
          <w:tcPr>
            <w:tcW w:w="461" w:type="dxa"/>
            <w:shd w:val="clear" w:color="auto" w:fill="ED7D31" w:themeFill="accent2"/>
          </w:tcPr>
          <w:p w14:paraId="72DCFB30" w14:textId="77777777" w:rsidR="005A2967" w:rsidRDefault="005A2967" w:rsidP="00863975"/>
        </w:tc>
        <w:tc>
          <w:tcPr>
            <w:tcW w:w="6014" w:type="dxa"/>
            <w:shd w:val="clear" w:color="auto" w:fill="ED7D31" w:themeFill="accent2"/>
          </w:tcPr>
          <w:p w14:paraId="229D5F5E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Ambiguous scenario</w:t>
            </w:r>
          </w:p>
        </w:tc>
        <w:tc>
          <w:tcPr>
            <w:tcW w:w="6570" w:type="dxa"/>
            <w:shd w:val="clear" w:color="auto" w:fill="ED7D31" w:themeFill="accent2"/>
          </w:tcPr>
          <w:p w14:paraId="0A60679A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Non_Health-related Control scenario</w:t>
            </w:r>
          </w:p>
        </w:tc>
      </w:tr>
      <w:tr w:rsidR="005A2967" w14:paraId="32A3187F" w14:textId="77777777" w:rsidTr="00863975">
        <w:tc>
          <w:tcPr>
            <w:tcW w:w="461" w:type="dxa"/>
          </w:tcPr>
          <w:p w14:paraId="7267BF23" w14:textId="77777777" w:rsidR="005A2967" w:rsidRDefault="005A2967" w:rsidP="00863975">
            <w:r>
              <w:lastRenderedPageBreak/>
              <w:t>6</w:t>
            </w:r>
          </w:p>
        </w:tc>
        <w:tc>
          <w:tcPr>
            <w:tcW w:w="6014" w:type="dxa"/>
          </w:tcPr>
          <w:p w14:paraId="111C83B9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You fell while you were walking. </w:t>
            </w:r>
          </w:p>
          <w:p w14:paraId="0DF61A2A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When you stood up, </w:t>
            </w:r>
          </w:p>
          <w:p w14:paraId="35567B73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you felt as if your knee is wet. </w:t>
            </w:r>
          </w:p>
          <w:p w14:paraId="51CABB79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Your knee was ---.</w:t>
            </w:r>
          </w:p>
          <w:p w14:paraId="698702D9" w14:textId="77777777" w:rsidR="005A2967" w:rsidRPr="009472CA" w:rsidRDefault="005A2967" w:rsidP="005A296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muddy</w:t>
            </w:r>
          </w:p>
          <w:p w14:paraId="7B851C44" w14:textId="77777777" w:rsidR="005A2967" w:rsidRPr="009472CA" w:rsidRDefault="005A2967" w:rsidP="005A296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bloody</w:t>
            </w:r>
          </w:p>
          <w:p w14:paraId="3C9A49F3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70" w:type="dxa"/>
          </w:tcPr>
          <w:p w14:paraId="0613C2D4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It rained all day. </w:t>
            </w:r>
          </w:p>
          <w:p w14:paraId="3F25E06F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You went for a walk in the woods. </w:t>
            </w:r>
          </w:p>
          <w:p w14:paraId="2B1FDC9D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When you return,</w:t>
            </w:r>
          </w:p>
          <w:p w14:paraId="005F4828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 your shoes were ---.</w:t>
            </w:r>
          </w:p>
          <w:p w14:paraId="625FE731" w14:textId="77777777" w:rsidR="005A2967" w:rsidRPr="009472CA" w:rsidRDefault="005A2967" w:rsidP="005A296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muddy</w:t>
            </w:r>
          </w:p>
          <w:p w14:paraId="143539A4" w14:textId="77777777" w:rsidR="005A2967" w:rsidRPr="009472CA" w:rsidRDefault="005A2967" w:rsidP="005A296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bloody</w:t>
            </w:r>
          </w:p>
          <w:p w14:paraId="58F10D96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</w:p>
        </w:tc>
      </w:tr>
      <w:tr w:rsidR="005A2967" w14:paraId="30682472" w14:textId="77777777" w:rsidTr="00863975">
        <w:tc>
          <w:tcPr>
            <w:tcW w:w="461" w:type="dxa"/>
          </w:tcPr>
          <w:p w14:paraId="35EF9448" w14:textId="77777777" w:rsidR="005A2967" w:rsidRDefault="005A2967" w:rsidP="00863975">
            <w:r>
              <w:t>7</w:t>
            </w:r>
          </w:p>
        </w:tc>
        <w:tc>
          <w:tcPr>
            <w:tcW w:w="6014" w:type="dxa"/>
          </w:tcPr>
          <w:p w14:paraId="43186752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You are talking to a skier. </w:t>
            </w:r>
          </w:p>
          <w:p w14:paraId="1A40947A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He competed in various international competitions.</w:t>
            </w:r>
          </w:p>
          <w:p w14:paraId="3A8CBE13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 In one of the matches, </w:t>
            </w:r>
          </w:p>
          <w:p w14:paraId="4464A9C1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he broke his ---.</w:t>
            </w:r>
          </w:p>
          <w:p w14:paraId="64D13C8F" w14:textId="77777777" w:rsidR="005A2967" w:rsidRPr="009472CA" w:rsidRDefault="005A2967" w:rsidP="005A296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Record</w:t>
            </w:r>
            <w:r w:rsidRPr="009472CA">
              <w:rPr>
                <w:rFonts w:asciiTheme="majorBidi" w:hAnsiTheme="majorBidi" w:cstheme="majorBidi"/>
              </w:rPr>
              <w:tab/>
            </w:r>
          </w:p>
          <w:p w14:paraId="4A0D25EC" w14:textId="77777777" w:rsidR="005A2967" w:rsidRPr="009472CA" w:rsidRDefault="005A2967" w:rsidP="005A296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leg</w:t>
            </w:r>
          </w:p>
        </w:tc>
        <w:tc>
          <w:tcPr>
            <w:tcW w:w="6570" w:type="dxa"/>
          </w:tcPr>
          <w:p w14:paraId="75749EC1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An athlete went to the Olympics. </w:t>
            </w:r>
          </w:p>
          <w:p w14:paraId="15FB5205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He won after a beautiful performance. </w:t>
            </w:r>
          </w:p>
          <w:p w14:paraId="65863FB0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In addition, once again, </w:t>
            </w:r>
          </w:p>
          <w:p w14:paraId="6A4633C7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he broke his ---.</w:t>
            </w:r>
          </w:p>
          <w:p w14:paraId="223D4844" w14:textId="77777777" w:rsidR="005A2967" w:rsidRPr="009472CA" w:rsidRDefault="005A2967" w:rsidP="005A296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Record</w:t>
            </w:r>
            <w:r w:rsidRPr="009472CA">
              <w:rPr>
                <w:rFonts w:asciiTheme="majorBidi" w:hAnsiTheme="majorBidi" w:cstheme="majorBidi"/>
              </w:rPr>
              <w:tab/>
            </w:r>
          </w:p>
          <w:p w14:paraId="240A0C8E" w14:textId="77777777" w:rsidR="005A2967" w:rsidRPr="009472CA" w:rsidRDefault="005A2967" w:rsidP="005A296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leg</w:t>
            </w:r>
          </w:p>
          <w:p w14:paraId="309071BD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</w:p>
        </w:tc>
      </w:tr>
      <w:tr w:rsidR="005A2967" w14:paraId="76CD71B9" w14:textId="77777777" w:rsidTr="00863975">
        <w:trPr>
          <w:trHeight w:val="350"/>
        </w:trPr>
        <w:tc>
          <w:tcPr>
            <w:tcW w:w="461" w:type="dxa"/>
          </w:tcPr>
          <w:p w14:paraId="264AF984" w14:textId="77777777" w:rsidR="005A2967" w:rsidRDefault="005A2967" w:rsidP="00863975">
            <w:r>
              <w:t>6</w:t>
            </w:r>
          </w:p>
        </w:tc>
        <w:tc>
          <w:tcPr>
            <w:tcW w:w="6014" w:type="dxa"/>
          </w:tcPr>
          <w:p w14:paraId="2552F719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You saw your old friend after a long time. </w:t>
            </w:r>
          </w:p>
          <w:p w14:paraId="7ADE521F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Surprisingly, he is completely bald. </w:t>
            </w:r>
          </w:p>
          <w:p w14:paraId="3E015983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He told you that </w:t>
            </w:r>
          </w:p>
          <w:p w14:paraId="54D3BFF2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his baldness is because of ---.</w:t>
            </w:r>
          </w:p>
          <w:p w14:paraId="5A777A15" w14:textId="77777777" w:rsidR="005A2967" w:rsidRPr="009472CA" w:rsidRDefault="005A2967" w:rsidP="005A296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Chemotherapy</w:t>
            </w:r>
          </w:p>
          <w:p w14:paraId="3493694C" w14:textId="77777777" w:rsidR="005A2967" w:rsidRPr="009472CA" w:rsidRDefault="005A2967" w:rsidP="005A296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Acting makeup</w:t>
            </w:r>
          </w:p>
        </w:tc>
        <w:tc>
          <w:tcPr>
            <w:tcW w:w="6570" w:type="dxa"/>
          </w:tcPr>
          <w:p w14:paraId="163B5125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Your brother is an actor. </w:t>
            </w:r>
          </w:p>
          <w:p w14:paraId="7CA4A552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A few days ago, an experienced makeup artist, </w:t>
            </w:r>
          </w:p>
          <w:p w14:paraId="5367336C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made him up. </w:t>
            </w:r>
          </w:p>
          <w:p w14:paraId="392CA128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He is satisfied with his ---.</w:t>
            </w:r>
            <w:r w:rsidRPr="009472CA">
              <w:rPr>
                <w:rFonts w:asciiTheme="majorBidi" w:hAnsiTheme="majorBidi" w:cstheme="majorBidi"/>
              </w:rPr>
              <w:tab/>
            </w:r>
          </w:p>
          <w:p w14:paraId="002F5D18" w14:textId="77777777" w:rsidR="005A2967" w:rsidRPr="009472CA" w:rsidRDefault="005A2967" w:rsidP="005A296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Chemotherapy</w:t>
            </w:r>
          </w:p>
          <w:p w14:paraId="341301DD" w14:textId="77777777" w:rsidR="005A2967" w:rsidRPr="009472CA" w:rsidRDefault="005A2967" w:rsidP="005A296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Acting makeup</w:t>
            </w:r>
          </w:p>
          <w:p w14:paraId="583B5234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</w:p>
        </w:tc>
      </w:tr>
      <w:tr w:rsidR="005A2967" w14:paraId="548B3C11" w14:textId="77777777" w:rsidTr="00863975">
        <w:tc>
          <w:tcPr>
            <w:tcW w:w="461" w:type="dxa"/>
          </w:tcPr>
          <w:p w14:paraId="4290C86F" w14:textId="77777777" w:rsidR="005A2967" w:rsidRDefault="005A2967" w:rsidP="00863975">
            <w:r>
              <w:t>8</w:t>
            </w:r>
          </w:p>
        </w:tc>
        <w:tc>
          <w:tcPr>
            <w:tcW w:w="6014" w:type="dxa"/>
          </w:tcPr>
          <w:p w14:paraId="47661879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A woman is coming toward you </w:t>
            </w:r>
          </w:p>
          <w:p w14:paraId="32C5C51B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and she is trying </w:t>
            </w:r>
          </w:p>
          <w:p w14:paraId="68276CE8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lastRenderedPageBreak/>
              <w:t>to keep his balance.</w:t>
            </w:r>
          </w:p>
          <w:p w14:paraId="4B89E0CA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Walking with --- is very difficult.</w:t>
            </w:r>
          </w:p>
          <w:p w14:paraId="03817D6D" w14:textId="77777777" w:rsidR="005A2967" w:rsidRPr="009472CA" w:rsidRDefault="005A2967" w:rsidP="005A296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Cane</w:t>
            </w:r>
            <w:r w:rsidRPr="009472CA">
              <w:rPr>
                <w:rFonts w:asciiTheme="majorBidi" w:hAnsiTheme="majorBidi" w:cstheme="majorBidi"/>
              </w:rPr>
              <w:tab/>
            </w:r>
          </w:p>
          <w:p w14:paraId="19B5827C" w14:textId="77777777" w:rsidR="005A2967" w:rsidRPr="009472CA" w:rsidRDefault="005A2967" w:rsidP="005A296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High heels</w:t>
            </w:r>
          </w:p>
          <w:p w14:paraId="635B9840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70" w:type="dxa"/>
          </w:tcPr>
          <w:p w14:paraId="4BECBAD9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lastRenderedPageBreak/>
              <w:t>One of your friends is 180 cm tall.</w:t>
            </w:r>
          </w:p>
          <w:p w14:paraId="53C8EA60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She considers herself very tall.</w:t>
            </w:r>
          </w:p>
          <w:p w14:paraId="5DD45305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lastRenderedPageBreak/>
              <w:t xml:space="preserve"> For this reason, </w:t>
            </w:r>
          </w:p>
          <w:p w14:paraId="3581C11B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she never wears ---.</w:t>
            </w:r>
            <w:r w:rsidRPr="009472CA">
              <w:rPr>
                <w:rFonts w:asciiTheme="majorBidi" w:hAnsiTheme="majorBidi" w:cstheme="majorBidi"/>
              </w:rPr>
              <w:tab/>
            </w:r>
          </w:p>
          <w:p w14:paraId="4DD9FDED" w14:textId="77777777" w:rsidR="005A2967" w:rsidRPr="009472CA" w:rsidRDefault="005A2967" w:rsidP="005A296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Cane</w:t>
            </w:r>
            <w:r w:rsidRPr="009472CA">
              <w:rPr>
                <w:rFonts w:asciiTheme="majorBidi" w:hAnsiTheme="majorBidi" w:cstheme="majorBidi"/>
              </w:rPr>
              <w:tab/>
            </w:r>
          </w:p>
          <w:p w14:paraId="3EEF5420" w14:textId="77777777" w:rsidR="005A2967" w:rsidRPr="009472CA" w:rsidRDefault="005A2967" w:rsidP="005A296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High heels</w:t>
            </w:r>
          </w:p>
          <w:p w14:paraId="7E7B2018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</w:p>
        </w:tc>
      </w:tr>
      <w:tr w:rsidR="005A2967" w14:paraId="0698AD11" w14:textId="77777777" w:rsidTr="00863975">
        <w:tc>
          <w:tcPr>
            <w:tcW w:w="461" w:type="dxa"/>
          </w:tcPr>
          <w:p w14:paraId="7C8C420C" w14:textId="77777777" w:rsidR="005A2967" w:rsidRDefault="005A2967" w:rsidP="00863975">
            <w:r>
              <w:lastRenderedPageBreak/>
              <w:t>10</w:t>
            </w:r>
          </w:p>
        </w:tc>
        <w:tc>
          <w:tcPr>
            <w:tcW w:w="6014" w:type="dxa"/>
          </w:tcPr>
          <w:p w14:paraId="2BCEB973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Yesterday, you collided with a car while riding a bicycle. You cannot now ride a bike. </w:t>
            </w:r>
          </w:p>
          <w:p w14:paraId="34AD4A9E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In that accident, </w:t>
            </w:r>
          </w:p>
          <w:p w14:paraId="77146111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you broke your ---. </w:t>
            </w:r>
          </w:p>
          <w:p w14:paraId="63DCC8ED" w14:textId="77777777" w:rsidR="005A2967" w:rsidRPr="009472CA" w:rsidRDefault="005A2967" w:rsidP="005A2967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Bike</w:t>
            </w:r>
          </w:p>
          <w:p w14:paraId="281520C3" w14:textId="77777777" w:rsidR="005A2967" w:rsidRPr="009472CA" w:rsidRDefault="005A2967" w:rsidP="005A2967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leg</w:t>
            </w:r>
          </w:p>
          <w:p w14:paraId="4D96AB8F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70" w:type="dxa"/>
          </w:tcPr>
          <w:p w14:paraId="28407B2C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The weather is good </w:t>
            </w:r>
          </w:p>
          <w:p w14:paraId="4CC201E1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 xml:space="preserve">and the sun is shining. </w:t>
            </w:r>
          </w:p>
          <w:p w14:paraId="49CEE5BC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This good weather</w:t>
            </w:r>
          </w:p>
          <w:p w14:paraId="215044B3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Is suitable for ---.</w:t>
            </w:r>
          </w:p>
          <w:p w14:paraId="1F6853FB" w14:textId="77777777" w:rsidR="005A2967" w:rsidRPr="009472CA" w:rsidRDefault="005A2967" w:rsidP="005A2967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(riding) Bike</w:t>
            </w:r>
          </w:p>
          <w:p w14:paraId="006A8C92" w14:textId="77777777" w:rsidR="005A2967" w:rsidRPr="009472CA" w:rsidRDefault="005A2967" w:rsidP="005A2967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>leg</w:t>
            </w:r>
          </w:p>
          <w:p w14:paraId="129F5BFD" w14:textId="77777777" w:rsidR="005A2967" w:rsidRPr="009472CA" w:rsidRDefault="005A2967" w:rsidP="00863975">
            <w:pPr>
              <w:rPr>
                <w:rFonts w:asciiTheme="majorBidi" w:hAnsiTheme="majorBidi" w:cstheme="majorBidi"/>
              </w:rPr>
            </w:pPr>
            <w:r w:rsidRPr="009472CA">
              <w:rPr>
                <w:rFonts w:asciiTheme="majorBidi" w:hAnsiTheme="majorBidi" w:cstheme="majorBidi"/>
              </w:rPr>
              <w:tab/>
            </w:r>
          </w:p>
        </w:tc>
      </w:tr>
    </w:tbl>
    <w:p w14:paraId="2A340DFA" w14:textId="77777777" w:rsidR="005A2967" w:rsidRDefault="005A2967" w:rsidP="005A2967"/>
    <w:p w14:paraId="2A08F2C5" w14:textId="77777777" w:rsidR="005A2967" w:rsidRPr="00BC5978" w:rsidRDefault="005A2967" w:rsidP="005A2967">
      <w:pPr>
        <w:spacing w:line="360" w:lineRule="auto"/>
        <w:ind w:left="284" w:hanging="284"/>
        <w:rPr>
          <w:rFonts w:ascii="Times New Roman" w:hAnsi="Times New Roman" w:cs="Times New Roman"/>
          <w:sz w:val="28"/>
          <w:szCs w:val="28"/>
        </w:rPr>
      </w:pPr>
    </w:p>
    <w:p w14:paraId="210FE24F" w14:textId="77777777" w:rsidR="00DD4993" w:rsidRDefault="00DD4993"/>
    <w:sectPr w:rsidR="00DD4993" w:rsidSect="00A3639A">
      <w:pgSz w:w="15840" w:h="12240" w:orient="landscape"/>
      <w:pgMar w:top="1440" w:right="900" w:bottom="1440" w:left="810" w:header="720" w:footer="720" w:gutter="0"/>
      <w:pgNumType w:start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40BE2"/>
    <w:multiLevelType w:val="hybridMultilevel"/>
    <w:tmpl w:val="EA08E15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3A75BC"/>
    <w:multiLevelType w:val="hybridMultilevel"/>
    <w:tmpl w:val="1136AA6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7D2000"/>
    <w:multiLevelType w:val="hybridMultilevel"/>
    <w:tmpl w:val="BC4AFE4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076DEC"/>
    <w:multiLevelType w:val="hybridMultilevel"/>
    <w:tmpl w:val="0F826F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A55B1B"/>
    <w:multiLevelType w:val="hybridMultilevel"/>
    <w:tmpl w:val="0F826F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D91E7C"/>
    <w:multiLevelType w:val="hybridMultilevel"/>
    <w:tmpl w:val="1136AA6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FB047E"/>
    <w:multiLevelType w:val="hybridMultilevel"/>
    <w:tmpl w:val="309EA3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020F04"/>
    <w:multiLevelType w:val="hybridMultilevel"/>
    <w:tmpl w:val="96D874C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95435B"/>
    <w:multiLevelType w:val="hybridMultilevel"/>
    <w:tmpl w:val="5ECE6A0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6429AC"/>
    <w:multiLevelType w:val="hybridMultilevel"/>
    <w:tmpl w:val="0B4E318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822083"/>
    <w:multiLevelType w:val="hybridMultilevel"/>
    <w:tmpl w:val="0B36846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194AB1"/>
    <w:multiLevelType w:val="hybridMultilevel"/>
    <w:tmpl w:val="96D874C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325C12"/>
    <w:multiLevelType w:val="hybridMultilevel"/>
    <w:tmpl w:val="95E609E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22E3C"/>
    <w:multiLevelType w:val="hybridMultilevel"/>
    <w:tmpl w:val="0B36846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DE28B5"/>
    <w:multiLevelType w:val="hybridMultilevel"/>
    <w:tmpl w:val="9DB2365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B34D0E"/>
    <w:multiLevelType w:val="hybridMultilevel"/>
    <w:tmpl w:val="BC4AFE4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1002FA"/>
    <w:multiLevelType w:val="hybridMultilevel"/>
    <w:tmpl w:val="95E609E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A83D03"/>
    <w:multiLevelType w:val="hybridMultilevel"/>
    <w:tmpl w:val="0B4E318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2B2748"/>
    <w:multiLevelType w:val="hybridMultilevel"/>
    <w:tmpl w:val="EA08E15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0F354F"/>
    <w:multiLevelType w:val="hybridMultilevel"/>
    <w:tmpl w:val="5ECE6A0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8013469">
    <w:abstractNumId w:val="14"/>
  </w:num>
  <w:num w:numId="2" w16cid:durableId="1788742983">
    <w:abstractNumId w:val="6"/>
  </w:num>
  <w:num w:numId="3" w16cid:durableId="2125075329">
    <w:abstractNumId w:val="11"/>
  </w:num>
  <w:num w:numId="4" w16cid:durableId="1843742648">
    <w:abstractNumId w:val="7"/>
  </w:num>
  <w:num w:numId="5" w16cid:durableId="744107520">
    <w:abstractNumId w:val="13"/>
  </w:num>
  <w:num w:numId="6" w16cid:durableId="1614172574">
    <w:abstractNumId w:val="10"/>
  </w:num>
  <w:num w:numId="7" w16cid:durableId="1825200428">
    <w:abstractNumId w:val="18"/>
  </w:num>
  <w:num w:numId="8" w16cid:durableId="588195200">
    <w:abstractNumId w:val="0"/>
  </w:num>
  <w:num w:numId="9" w16cid:durableId="1482578707">
    <w:abstractNumId w:val="4"/>
  </w:num>
  <w:num w:numId="10" w16cid:durableId="755250996">
    <w:abstractNumId w:val="3"/>
  </w:num>
  <w:num w:numId="11" w16cid:durableId="263533296">
    <w:abstractNumId w:val="8"/>
  </w:num>
  <w:num w:numId="12" w16cid:durableId="1342661454">
    <w:abstractNumId w:val="19"/>
  </w:num>
  <w:num w:numId="13" w16cid:durableId="1920676972">
    <w:abstractNumId w:val="9"/>
  </w:num>
  <w:num w:numId="14" w16cid:durableId="1097097300">
    <w:abstractNumId w:val="17"/>
  </w:num>
  <w:num w:numId="15" w16cid:durableId="804660775">
    <w:abstractNumId w:val="16"/>
  </w:num>
  <w:num w:numId="16" w16cid:durableId="1860269988">
    <w:abstractNumId w:val="12"/>
  </w:num>
  <w:num w:numId="17" w16cid:durableId="812408657">
    <w:abstractNumId w:val="5"/>
  </w:num>
  <w:num w:numId="18" w16cid:durableId="66850783">
    <w:abstractNumId w:val="1"/>
  </w:num>
  <w:num w:numId="19" w16cid:durableId="372386479">
    <w:abstractNumId w:val="2"/>
  </w:num>
  <w:num w:numId="20" w16cid:durableId="111243846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967"/>
    <w:rsid w:val="000257A6"/>
    <w:rsid w:val="000E0069"/>
    <w:rsid w:val="000E4AE6"/>
    <w:rsid w:val="00134954"/>
    <w:rsid w:val="001635E2"/>
    <w:rsid w:val="001777D6"/>
    <w:rsid w:val="001B3288"/>
    <w:rsid w:val="002217AB"/>
    <w:rsid w:val="00227681"/>
    <w:rsid w:val="00235683"/>
    <w:rsid w:val="00251CBA"/>
    <w:rsid w:val="00285F8D"/>
    <w:rsid w:val="002B1613"/>
    <w:rsid w:val="00334794"/>
    <w:rsid w:val="003B5882"/>
    <w:rsid w:val="003D3E7E"/>
    <w:rsid w:val="003E1E41"/>
    <w:rsid w:val="003E6C5D"/>
    <w:rsid w:val="003F624F"/>
    <w:rsid w:val="00432387"/>
    <w:rsid w:val="00443F1C"/>
    <w:rsid w:val="004470D3"/>
    <w:rsid w:val="00501603"/>
    <w:rsid w:val="00594724"/>
    <w:rsid w:val="005A2967"/>
    <w:rsid w:val="005D6BB1"/>
    <w:rsid w:val="005F38FA"/>
    <w:rsid w:val="006425F2"/>
    <w:rsid w:val="0064760B"/>
    <w:rsid w:val="00734D63"/>
    <w:rsid w:val="00746E4E"/>
    <w:rsid w:val="007603A8"/>
    <w:rsid w:val="007A673B"/>
    <w:rsid w:val="0080581A"/>
    <w:rsid w:val="0082345B"/>
    <w:rsid w:val="008546A1"/>
    <w:rsid w:val="00856E92"/>
    <w:rsid w:val="00892D68"/>
    <w:rsid w:val="008E6CCB"/>
    <w:rsid w:val="00916459"/>
    <w:rsid w:val="0093637C"/>
    <w:rsid w:val="00946982"/>
    <w:rsid w:val="00950375"/>
    <w:rsid w:val="00955A14"/>
    <w:rsid w:val="0096489F"/>
    <w:rsid w:val="009A3EBD"/>
    <w:rsid w:val="009B724B"/>
    <w:rsid w:val="009E24B3"/>
    <w:rsid w:val="00A03AAF"/>
    <w:rsid w:val="00A81D54"/>
    <w:rsid w:val="00AA7085"/>
    <w:rsid w:val="00B15077"/>
    <w:rsid w:val="00B521FA"/>
    <w:rsid w:val="00B537F1"/>
    <w:rsid w:val="00B95AF3"/>
    <w:rsid w:val="00C1345E"/>
    <w:rsid w:val="00C73DE3"/>
    <w:rsid w:val="00C80F9A"/>
    <w:rsid w:val="00CB298B"/>
    <w:rsid w:val="00CE4762"/>
    <w:rsid w:val="00CF4841"/>
    <w:rsid w:val="00D0743E"/>
    <w:rsid w:val="00D30D3A"/>
    <w:rsid w:val="00D36813"/>
    <w:rsid w:val="00D679AE"/>
    <w:rsid w:val="00D728E0"/>
    <w:rsid w:val="00DB42D4"/>
    <w:rsid w:val="00DC207D"/>
    <w:rsid w:val="00DD4993"/>
    <w:rsid w:val="00E34A97"/>
    <w:rsid w:val="00EA31F3"/>
    <w:rsid w:val="00EC2985"/>
    <w:rsid w:val="00EC3BCE"/>
    <w:rsid w:val="00ED22E5"/>
    <w:rsid w:val="00F33B2A"/>
    <w:rsid w:val="00F5558A"/>
    <w:rsid w:val="00F66411"/>
    <w:rsid w:val="00F72857"/>
    <w:rsid w:val="00F8444D"/>
    <w:rsid w:val="00FD1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1C4960"/>
  <w15:chartTrackingRefBased/>
  <w15:docId w15:val="{DEA9AB00-62B1-4F45-819E-6907B39DF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A2967"/>
    <w:pPr>
      <w:spacing w:after="160" w:line="259" w:lineRule="auto"/>
    </w:pPr>
    <w:rPr>
      <w:rFonts w:ascii="Calibri" w:eastAsia="Calibri" w:hAnsi="Calibri" w:cs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2967"/>
    <w:pPr>
      <w:ind w:left="720"/>
      <w:contextualSpacing/>
    </w:pPr>
  </w:style>
  <w:style w:type="table" w:styleId="TableGrid">
    <w:name w:val="Table Grid"/>
    <w:basedOn w:val="TableNormal"/>
    <w:uiPriority w:val="39"/>
    <w:rsid w:val="005A296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2</Words>
  <Characters>2847</Characters>
  <Application>Microsoft Office Word</Application>
  <DocSecurity>0</DocSecurity>
  <Lines>61</Lines>
  <Paragraphs>29</Paragraphs>
  <ScaleCrop>false</ScaleCrop>
  <Company/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Khatibi</dc:creator>
  <cp:keywords/>
  <dc:description/>
  <cp:lastModifiedBy>Ali Khatibi</cp:lastModifiedBy>
  <cp:revision>1</cp:revision>
  <dcterms:created xsi:type="dcterms:W3CDTF">2022-11-02T16:51:00Z</dcterms:created>
  <dcterms:modified xsi:type="dcterms:W3CDTF">2022-11-02T16:52:00Z</dcterms:modified>
</cp:coreProperties>
</file>